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3181"/>
        <w:gridCol w:w="3282"/>
      </w:tblGrid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ene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orward</w:t>
            </w:r>
          </w:p>
        </w:tc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verse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APDH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AACTGTGGCGTGAT</w:t>
            </w:r>
          </w:p>
        </w:tc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TGGGTGTCGC TGTTGA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HGV40037204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GGGCTATGGGATTTGG</w:t>
            </w:r>
          </w:p>
        </w:tc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CGAGAATCGCTGAAAC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GV40000862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GACTATTTTAGGGGTTT</w:t>
            </w:r>
          </w:p>
        </w:tc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TTCTGTGGAGGTTGACTC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GV40041402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AGTGAGGAAAGCCAGATG</w:t>
            </w:r>
          </w:p>
        </w:tc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ATTAGAATGCCATTGAGG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GV40033167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AACACCATTCCCAACAC</w:t>
            </w:r>
          </w:p>
        </w:tc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CTTCATAGAGGGCTTCA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HGV40021176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ATGCACCAAGGAAAGG</w:t>
            </w:r>
          </w:p>
        </w:tc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GGGCTACAGAAAACG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GV40033762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TGGAACCTCCTGAAGC</w:t>
            </w:r>
          </w:p>
        </w:tc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TGTAATTCTCAAGCCCTA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HGV40052035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AGGTGAATGAAGGACA</w:t>
            </w:r>
          </w:p>
        </w:tc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TCAGGAGGCTGAGGGAG</w:t>
            </w:r>
          </w:p>
        </w:tc>
      </w:tr>
    </w:tbl>
    <w:p>
      <w:pPr>
        <w:pStyle w:val="Normal"/>
        <w:rPr/>
      </w:pPr>
      <w:r>
        <w:rPr/>
        <w:t>Supply Table1 Prim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1T16:03:00Z</dcterms:created>
  <dc:creator>Administrator</dc:creator>
  <dc:description/>
  <cp:keywords/>
  <dc:language>en-US</dc:language>
  <cp:lastModifiedBy>Administrator</cp:lastModifiedBy>
  <dcterms:modified xsi:type="dcterms:W3CDTF">2019-12-01T16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